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drawing>
          <wp:inline distT="0" distB="0" distL="0" distR="0">
            <wp:extent cx="8364220" cy="39814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84224" cy="3990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>
        <w:rPr>
          <w:rFonts w:ascii="Times New Roman" w:hAnsi="Times New Roman" w:eastAsia="宋体" w:cs="Times New Roman"/>
          <w:b/>
          <w:bCs/>
        </w:rPr>
        <w:t xml:space="preserve">Figure S3. </w:t>
      </w:r>
      <w:r>
        <w:rPr>
          <w:rFonts w:ascii="Times New Roman" w:hAnsi="Times New Roman" w:cs="Times New Roman"/>
          <w:b/>
          <w:bCs/>
          <w:sz w:val="24"/>
          <w:szCs w:val="24"/>
        </w:rPr>
        <w:t>Association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of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CH25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xpression and immunotherapy markers</w:t>
      </w:r>
    </w:p>
    <w:p>
      <w:pPr>
        <w:snapToGrid w:val="0"/>
        <w:spacing w:line="480" w:lineRule="auto"/>
        <w:rPr>
          <w:rFonts w:ascii="Arial" w:hAnsi="Arial" w:eastAsia="宋体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lang w:val="en"/>
          <w14:textFill>
            <w14:solidFill>
              <w14:schemeClr w14:val="tx1"/>
            </w14:solidFill>
          </w14:textFill>
        </w:rPr>
        <w:t>(A and B) displayed the association of</w:t>
      </w:r>
      <w:r>
        <w:rPr>
          <w:rFonts w:ascii="Times New Roman" w:hAnsi="Times New Roman" w:eastAsia="宋体" w:cs="Times New Roman"/>
          <w:b/>
          <w:bCs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00000" w:themeColor="text1"/>
          <w:lang w:val="en"/>
          <w14:textFill>
            <w14:solidFill>
              <w14:schemeClr w14:val="tx1"/>
            </w14:solidFill>
          </w14:textFill>
        </w:rPr>
        <w:t>CH25H</w:t>
      </w:r>
      <w:r>
        <w:rPr>
          <w:rFonts w:ascii="Times New Roman" w:hAnsi="Times New Roman" w:eastAsia="宋体" w:cs="Times New Roman"/>
          <w:color w:val="000000" w:themeColor="text1"/>
          <w:lang w:val="en"/>
          <w14:textFill>
            <w14:solidFill>
              <w14:schemeClr w14:val="tx1"/>
            </w14:solidFill>
          </w14:textFill>
        </w:rPr>
        <w:t xml:space="preserve"> expression and immunotherapy markers in LUAD (</w:t>
      </w:r>
      <w:r>
        <w:rPr>
          <w:rFonts w:hint="eastAsia" w:ascii="Times New Roman" w:hAnsi="Times New Roman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le</w:t>
      </w:r>
      <w:bookmarkStart w:id="1" w:name="_GoBack"/>
      <w:bookmarkEnd w:id="1"/>
      <w:r>
        <w:rPr>
          <w:rFonts w:hint="eastAsia" w:ascii="Times New Roman" w:hAnsi="Times New Roman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t</w:t>
      </w:r>
      <w:r>
        <w:rPr>
          <w:rFonts w:ascii="Times New Roman" w:hAnsi="Times New Roman" w:eastAsia="宋体" w:cs="Times New Roman"/>
          <w:color w:val="000000" w:themeColor="text1"/>
          <w:lang w:val="en"/>
          <w14:textFill>
            <w14:solidFill>
              <w14:schemeClr w14:val="tx1"/>
            </w14:solidFill>
          </w14:textFill>
        </w:rPr>
        <w:t>) and LUSC (</w:t>
      </w:r>
      <w:r>
        <w:rPr>
          <w:rFonts w:hint="eastAsia" w:ascii="Times New Roman" w:hAnsi="Times New Roman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right</w:t>
      </w:r>
      <w:r>
        <w:rPr>
          <w:rFonts w:ascii="Times New Roman" w:hAnsi="Times New Roman" w:eastAsia="宋体" w:cs="Times New Roman"/>
          <w:color w:val="000000" w:themeColor="text1"/>
          <w:lang w:val="en"/>
          <w14:textFill>
            <w14:solidFill>
              <w14:schemeClr w14:val="tx1"/>
            </w14:solidFill>
          </w14:textFill>
        </w:rPr>
        <w:t xml:space="preserve">) </w:t>
      </w:r>
      <w:bookmarkStart w:id="0" w:name="_Hlk107754627"/>
      <w:r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“NS”</w:t>
      </w:r>
      <w:bookmarkEnd w:id="0"/>
      <w:r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indicate p &gt; 0.05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200"/>
    <w:rsid w:val="00067A58"/>
    <w:rsid w:val="000C0E6A"/>
    <w:rsid w:val="000F23A1"/>
    <w:rsid w:val="00124611"/>
    <w:rsid w:val="00147077"/>
    <w:rsid w:val="00156584"/>
    <w:rsid w:val="001D6200"/>
    <w:rsid w:val="001F2D97"/>
    <w:rsid w:val="00252293"/>
    <w:rsid w:val="002B637B"/>
    <w:rsid w:val="002C7B63"/>
    <w:rsid w:val="003471EB"/>
    <w:rsid w:val="003624B8"/>
    <w:rsid w:val="00364399"/>
    <w:rsid w:val="004151C0"/>
    <w:rsid w:val="004277EA"/>
    <w:rsid w:val="004625B8"/>
    <w:rsid w:val="005015E9"/>
    <w:rsid w:val="00526693"/>
    <w:rsid w:val="00590E5D"/>
    <w:rsid w:val="005D15A5"/>
    <w:rsid w:val="006176F7"/>
    <w:rsid w:val="00674D31"/>
    <w:rsid w:val="007070A1"/>
    <w:rsid w:val="007737B5"/>
    <w:rsid w:val="007A49F4"/>
    <w:rsid w:val="007C04D5"/>
    <w:rsid w:val="007D0BE8"/>
    <w:rsid w:val="008A6AA3"/>
    <w:rsid w:val="008F6403"/>
    <w:rsid w:val="009608AD"/>
    <w:rsid w:val="00975767"/>
    <w:rsid w:val="00975AFC"/>
    <w:rsid w:val="00977652"/>
    <w:rsid w:val="009A2AA6"/>
    <w:rsid w:val="009B3416"/>
    <w:rsid w:val="009F1711"/>
    <w:rsid w:val="00A52F62"/>
    <w:rsid w:val="00BA124E"/>
    <w:rsid w:val="00BC5383"/>
    <w:rsid w:val="00BF4184"/>
    <w:rsid w:val="00C5128F"/>
    <w:rsid w:val="00C664B8"/>
    <w:rsid w:val="00CB6445"/>
    <w:rsid w:val="00CB715E"/>
    <w:rsid w:val="00D13ADB"/>
    <w:rsid w:val="00DA092B"/>
    <w:rsid w:val="00DD21CF"/>
    <w:rsid w:val="00E04202"/>
    <w:rsid w:val="00E201E5"/>
    <w:rsid w:val="00E242AD"/>
    <w:rsid w:val="00E56808"/>
    <w:rsid w:val="00E60345"/>
    <w:rsid w:val="143D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5"/>
    <w:link w:val="4"/>
    <w:uiPriority w:val="99"/>
    <w:rPr>
      <w:sz w:val="18"/>
      <w:szCs w:val="18"/>
    </w:rPr>
  </w:style>
  <w:style w:type="character" w:customStyle="1" w:styleId="8">
    <w:name w:val="页脚 字符"/>
    <w:basedOn w:val="5"/>
    <w:link w:val="3"/>
    <w:uiPriority w:val="99"/>
    <w:rPr>
      <w:sz w:val="18"/>
      <w:szCs w:val="18"/>
    </w:rPr>
  </w:style>
  <w:style w:type="character" w:customStyle="1" w:styleId="9">
    <w:name w:val="批注框文本 字符"/>
    <w:basedOn w:val="5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0</Words>
  <Characters>171</Characters>
  <Lines>1</Lines>
  <Paragraphs>1</Paragraphs>
  <TotalTime>345</TotalTime>
  <ScaleCrop>false</ScaleCrop>
  <LinksUpToDate>false</LinksUpToDate>
  <CharactersWithSpaces>20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6T10:18:00Z</dcterms:created>
  <dc:creator>Li Jieyi</dc:creator>
  <cp:lastModifiedBy>帅哥杨</cp:lastModifiedBy>
  <dcterms:modified xsi:type="dcterms:W3CDTF">2022-08-10T07:07:54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